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dditional file 1: Table S1. </w:t>
      </w:r>
      <w:r>
        <w:rPr>
          <w:rFonts w:cs="Times New Roman" w:ascii="Times New Roman" w:hAnsi="Times New Roman"/>
          <w:b/>
          <w:sz w:val="24"/>
          <w:lang w:val="en-US"/>
        </w:rPr>
        <w:t xml:space="preserve">Sequence variations in </w:t>
      </w:r>
      <w:r>
        <w:rPr>
          <w:rFonts w:cs="Times New Roman" w:ascii="Times New Roman" w:hAnsi="Times New Roman"/>
          <w:b/>
          <w:sz w:val="24"/>
          <w:lang w:val="en-GB"/>
        </w:rPr>
        <w:t>candidate genes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EGFR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(183 mutations*)</w:t>
      </w:r>
    </w:p>
    <w:tbl>
      <w:tblPr>
        <w:tblW w:w="9537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8"/>
        <w:gridCol w:w="838"/>
        <w:gridCol w:w="761"/>
        <w:gridCol w:w="1842"/>
        <w:gridCol w:w="1701"/>
        <w:gridCol w:w="1843"/>
        <w:gridCol w:w="1664"/>
      </w:tblGrid>
      <w:tr>
        <w:trPr>
          <w:trHeight w:val="275" w:hRule="atLeast"/>
        </w:trPr>
        <w:tc>
          <w:tcPr>
            <w:tcW w:w="172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it-IT"/>
              </w:rPr>
              <w:t>Mutated cases</w:t>
            </w:r>
          </w:p>
        </w:tc>
        <w:tc>
          <w:tcPr>
            <w:tcW w:w="761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it-IT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xon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DNA chang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Amino Acid Change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Effect</w:t>
            </w:r>
          </w:p>
        </w:tc>
        <w:tc>
          <w:tcPr>
            <w:tcW w:w="1664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Designation</w:t>
            </w:r>
          </w:p>
        </w:tc>
      </w:tr>
      <w:tr>
        <w:trPr>
          <w:trHeight w:val="249" w:hRule="atLeast"/>
        </w:trPr>
        <w:tc>
          <w:tcPr>
            <w:tcW w:w="8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it-IT"/>
              </w:rPr>
              <w:t>No.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it-IT"/>
              </w:rPr>
              <w:t>%</w:t>
            </w:r>
          </w:p>
        </w:tc>
        <w:tc>
          <w:tcPr>
            <w:tcW w:w="761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it-IT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  <w:tc>
          <w:tcPr>
            <w:tcW w:w="1664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3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8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.2156 G&gt;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.Gly719A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G719A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7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.2155 G&gt;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.Gly719Se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G719S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8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.2159 C&gt;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.Ser720Ph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S720F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53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0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9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</w:rPr>
              <w:t>c.2235-2249del1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</w:rPr>
              <w:t>p.746_750del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Deletion, in-frame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val="en-US"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val="en-US" w:eastAsia="it-IT"/>
              </w:rPr>
              <w:t>ELREA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</w:rPr>
              <w:t>c.2235_2249del15 &gt;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E746_A750del&gt;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Complex - 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ELREA&gt;P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</w:rPr>
              <w:t>c.2235_2249del15 &gt;AC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E746_A750del&gt;T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Complex - 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ELREA&gt;T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6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c.</w:t>
            </w:r>
            <w:r>
              <w:rPr>
                <w:rFonts w:cs="Times New Roman" w:ascii="Times New Roman" w:hAnsi="Times New Roman"/>
              </w:rPr>
              <w:t>2237_2251del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</w:rPr>
              <w:t>p.</w:t>
            </w:r>
            <w:r>
              <w:rPr>
                <w:rFonts w:cs="Times New Roman" w:ascii="Times New Roman" w:hAnsi="Times New Roman"/>
              </w:rPr>
              <w:t>E746_T751del&gt;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Complex - 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ELREAT&gt;A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5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c.2237_2255del18 &gt;T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</w:rPr>
              <w:t>p.del746_S752&gt;V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Complex - 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ELREATS&gt;V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2235_2249del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K745_A750de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KELREA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</w:rPr>
              <w:t>c.2239_2251 del13; 2253_2254ins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L747_A750de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LREA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3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2238_2247G&gt;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L747_A750&gt;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Complex - 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LREA&gt;P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3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</w:rPr>
              <w:t>c.2239_2253del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L747_T751de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LREAT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2235_2253del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L747_T751del&gt;V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Complex - 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LREAT&gt;V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4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2239_2256del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L747_S752de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LREATS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9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2240_2257del1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p.L747_P753&gt;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Complex - 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LREATSP&gt;S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2252 C&gt;G; 2253_2277del2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p.T751S; S752_I759de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Complex - Deletion, in-fram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lang w:eastAsia="it-IT"/>
              </w:rPr>
              <w:t>del</w:t>
            </w:r>
            <w:r>
              <w:rPr>
                <w:rFonts w:cs="Times New Roman" w:ascii="Times New Roman" w:hAnsi="Times New Roman"/>
                <w:bCs/>
                <w:lang w:eastAsia="it-IT"/>
              </w:rPr>
              <w:t>SPKANKEI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c.2239_2240 TT&gt;C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Leu747Pro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L747P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1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lang w:val="en-GB"/>
              </w:rPr>
              <w:t>c.2572 C&gt;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Leu858Met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L858M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70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2573 T&gt;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Leu858Ar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L858R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9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1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2582 T&gt;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Leu861Gl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L861Q</w:t>
            </w:r>
          </w:p>
        </w:tc>
      </w:tr>
    </w:tbl>
    <w:p>
      <w:pPr>
        <w:pStyle w:val="Normal"/>
        <w:spacing w:lineRule="auto" w:line="240" w:before="120" w:after="0"/>
        <w:jc w:val="center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*two patients presented two mutations (delELREA+L861Q and delELREAT&gt;A+L858R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Table continue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KRAS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231 mutations)</w:t>
      </w:r>
    </w:p>
    <w:tbl>
      <w:tblPr>
        <w:tblW w:w="9537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8"/>
        <w:gridCol w:w="838"/>
        <w:gridCol w:w="761"/>
        <w:gridCol w:w="1842"/>
        <w:gridCol w:w="1701"/>
        <w:gridCol w:w="1843"/>
        <w:gridCol w:w="1664"/>
      </w:tblGrid>
      <w:tr>
        <w:trPr>
          <w:trHeight w:val="275" w:hRule="atLeast"/>
        </w:trPr>
        <w:tc>
          <w:tcPr>
            <w:tcW w:w="172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it-IT"/>
              </w:rPr>
              <w:t>Mutated cases</w:t>
            </w:r>
          </w:p>
        </w:tc>
        <w:tc>
          <w:tcPr>
            <w:tcW w:w="761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it-IT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xon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DNA chang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Amino Acid Change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Effect</w:t>
            </w:r>
          </w:p>
        </w:tc>
        <w:tc>
          <w:tcPr>
            <w:tcW w:w="1664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Designation</w:t>
            </w:r>
          </w:p>
        </w:tc>
      </w:tr>
      <w:tr>
        <w:trPr>
          <w:trHeight w:val="162" w:hRule="atLeast"/>
        </w:trPr>
        <w:tc>
          <w:tcPr>
            <w:tcW w:w="8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it-IT"/>
              </w:rPr>
              <w:t>No.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it-IT"/>
              </w:rPr>
              <w:t>%</w:t>
            </w:r>
          </w:p>
        </w:tc>
        <w:tc>
          <w:tcPr>
            <w:tcW w:w="761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it-IT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  <w:tc>
          <w:tcPr>
            <w:tcW w:w="1664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4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2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.35G&gt;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.Gly12Al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G12A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9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.34 G&gt;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.Gly12Cy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G12C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3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.35 G&gt;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.Gly12As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G12D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.34_35 GG&gt;C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.Gly12Leu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G12L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6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.34 G&gt;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.Gly12Ar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G12R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9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34 G&gt;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Gly12Se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G12S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38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35 G&gt;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Gly12Val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G12V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1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38 G&gt;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Gly13As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G13D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4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37 G&gt;C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Gly13Ar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G13R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37 G&gt;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Gly13Se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G13S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7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3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183 A&gt;C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Gln61His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Q61H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5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183 A&gt;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Gln61H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Q61H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0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3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182 A&gt;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Gln61Leu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Q61L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BRAF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34 mutations)</w:t>
      </w:r>
    </w:p>
    <w:tbl>
      <w:tblPr>
        <w:tblW w:w="9537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88"/>
        <w:gridCol w:w="838"/>
        <w:gridCol w:w="761"/>
        <w:gridCol w:w="1842"/>
        <w:gridCol w:w="1701"/>
        <w:gridCol w:w="1843"/>
        <w:gridCol w:w="1664"/>
      </w:tblGrid>
      <w:tr>
        <w:trPr>
          <w:trHeight w:val="275" w:hRule="atLeast"/>
        </w:trPr>
        <w:tc>
          <w:tcPr>
            <w:tcW w:w="172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it-IT"/>
              </w:rPr>
              <w:t>Mutated cases</w:t>
            </w:r>
          </w:p>
        </w:tc>
        <w:tc>
          <w:tcPr>
            <w:tcW w:w="761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it-IT"/>
              </w:rPr>
              <w:t>E</w:t>
            </w: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xon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DNA chang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Amino Acid Change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Effect</w:t>
            </w:r>
          </w:p>
        </w:tc>
        <w:tc>
          <w:tcPr>
            <w:tcW w:w="1664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  <w:t>Designation</w:t>
            </w:r>
          </w:p>
        </w:tc>
      </w:tr>
      <w:tr>
        <w:trPr>
          <w:trHeight w:val="162" w:hRule="atLeast"/>
        </w:trPr>
        <w:tc>
          <w:tcPr>
            <w:tcW w:w="88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lang w:val="en-US" w:eastAsia="it-IT"/>
              </w:rPr>
              <w:t>No.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it-IT"/>
              </w:rPr>
              <w:t>%</w:t>
            </w:r>
          </w:p>
        </w:tc>
        <w:tc>
          <w:tcPr>
            <w:tcW w:w="761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it-IT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  <w:tc>
          <w:tcPr>
            <w:tcW w:w="1664" w:type="dxa"/>
            <w:vMerge w:val="continue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it-IT"/>
              </w:rPr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32</w:t>
            </w:r>
          </w:p>
        </w:tc>
        <w:tc>
          <w:tcPr>
            <w:tcW w:w="8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color w:val="00000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94.1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15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.1799 T&gt;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.Val600Glu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val="en-US"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V600E</w:t>
            </w:r>
          </w:p>
        </w:tc>
      </w:tr>
      <w:tr>
        <w:trPr>
          <w:trHeight w:val="370" w:hRule="atLeast"/>
        </w:trPr>
        <w:tc>
          <w:tcPr>
            <w:tcW w:w="88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2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15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c.1799_1800 TG&gt;A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</w:rPr>
              <w:t>p.Val600Glu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eastAsia="it-IT"/>
              </w:rPr>
              <w:t>Missense</w:t>
            </w:r>
          </w:p>
        </w:tc>
        <w:tc>
          <w:tcPr>
            <w:tcW w:w="16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80" w:after="80"/>
              <w:jc w:val="center"/>
              <w:rPr>
                <w:rFonts w:ascii="Times New Roman" w:hAnsi="Times New Roman" w:cs="Times New Roman"/>
                <w:bCs/>
                <w:lang w:eastAsia="it-IT"/>
              </w:rPr>
            </w:pPr>
            <w:r>
              <w:rPr>
                <w:rFonts w:cs="Times New Roman" w:ascii="Times New Roman" w:hAnsi="Times New Roman"/>
                <w:bCs/>
                <w:lang w:val="en-US" w:eastAsia="it-IT"/>
              </w:rPr>
              <w:t>V600E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04:58:00Z</dcterms:created>
  <dc:creator>Panos - Paola</dc:creator>
  <dc:description/>
  <cp:keywords/>
  <dc:language>en-US</dc:language>
  <cp:lastModifiedBy>USER</cp:lastModifiedBy>
  <dcterms:modified xsi:type="dcterms:W3CDTF">2019-10-27T05:37:00Z</dcterms:modified>
  <cp:revision>3</cp:revision>
  <dc:subject/>
  <dc:title/>
</cp:coreProperties>
</file>